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upplemental Methods</w:t>
      </w:r>
    </w:p>
    <w:p>
      <w:pPr>
        <w:pStyle w:val="Normal"/>
        <w:spacing w:lineRule="auto" w:line="480" w:before="0" w:after="0"/>
        <w:jc w:val="both"/>
        <w:rPr>
          <w:rFonts w:cs="Arial"/>
          <w:b/>
          <w:b/>
        </w:rPr>
      </w:pPr>
      <w:r>
        <w:rPr>
          <w:rFonts w:cs="Arial"/>
          <w:b/>
        </w:rPr>
        <w:t>Immunophenotyping</w:t>
      </w:r>
    </w:p>
    <w:p>
      <w:pPr>
        <w:pStyle w:val="Normal"/>
        <w:spacing w:lineRule="auto" w:line="480" w:before="0" w:after="0"/>
        <w:jc w:val="both"/>
        <w:rPr>
          <w:rFonts w:cs="Arial"/>
        </w:rPr>
      </w:pPr>
      <w:r>
        <w:rPr>
          <w:rFonts w:cs="Arial"/>
        </w:rPr>
        <w:t>Peripheral blood mononuclear cells (PBMCs) were isolated using standard density gradient centrifugation techniques using Lymphoprep (Nycomed, Oslo, Norway). Absolute numbers of lymphocytes, T cells, B cells and NK cells were determined with Multitest six-color reagents (BD Biosciences, San Jose, USA), according to manufacturer’s instructions. For the immunophenotyping the PBMCs were resuspended in PBS, containing 0.5% (w/v) BSA and 0.01% sodium azide and incubated with saturating concentrations of fluorescently labeled conjugated monoclonal antibodies. Analysis of cells was performed using a FACSCanto-II flowcytometer and FlowJo software. Patient samples were analyzed simultaneously with PBMCs from healthy controls. The following directly conjugated monoclonal antibodies were used: CD4 PE-Cy7 [348809], CD8 PerCP-Cy5.5 [341050], CD20 PerCP-Cy5.5 [332781], CD21 FITC [561372], CD27 APC [337169], CD38 PE-Cy7 [335825], CD45 APC-Cy7 [348815], IgD PE [555779], and TCRγδ FITC [347903] from BD (San Jose, USA), CD3 Alexa 700 [56-0038-41], CD19 Alexa 700 [56-0199-42] and CD27 APC-eFluor 780 [47-0279-42] from eBioscience (San Diego, USA), CD24 FITC [M1605] and CD27 FITC [M1764] from Sanquin (Amsterdam, the Netherlands), CD45RA (2H4-RD1) PE [6603181], TCRαβ PE [PN A39499], TCR Vα24 FITC [PM IM1589] and TCR Vβ11 PE [PN IM2290] from Beckman Coulter (Brea, USA), IgM FITC [F0317] and IgG FITC [F0158] from Dako (Glostrup, Denmark), IgA FITC [130-093-071] from Miltenyi Biotec (Bergisch Gladbach, Germany).</w:t>
      </w:r>
    </w:p>
    <w:p>
      <w:pPr>
        <w:pStyle w:val="Normal"/>
        <w:spacing w:lineRule="auto" w:line="480" w:before="0" w:after="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 w:before="0" w:after="0"/>
        <w:jc w:val="both"/>
        <w:rPr>
          <w:rFonts w:cs="Arial"/>
          <w:b/>
          <w:b/>
        </w:rPr>
      </w:pPr>
      <w:r>
        <w:rPr>
          <w:rFonts w:cs="Arial"/>
          <w:b/>
        </w:rPr>
        <w:t>B and T cell functional assay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/>
        </w:rPr>
        <w:t xml:space="preserve">To analyze the </w:t>
      </w:r>
      <w:r>
        <w:rPr>
          <w:rFonts w:cs="Arial"/>
          <w:i/>
        </w:rPr>
        <w:t>ex vivo</w:t>
      </w:r>
      <w:r>
        <w:rPr>
          <w:rFonts w:cs="Arial"/>
        </w:rPr>
        <w:t xml:space="preserve"> activation of T and B cells, </w:t>
      </w:r>
      <w:r>
        <w:rPr>
          <w:rFonts w:cs="Arial"/>
          <w:bCs/>
          <w:iCs/>
        </w:rPr>
        <w:t>PBMCs were resuspended in PBS at a concentration of 5–10×10</w:t>
      </w:r>
      <w:r>
        <w:rPr>
          <w:rFonts w:cs="Arial"/>
          <w:bCs/>
          <w:iCs/>
          <w:vertAlign w:val="superscript"/>
        </w:rPr>
        <w:t>6</w:t>
      </w:r>
      <w:r>
        <w:rPr>
          <w:rFonts w:cs="Arial"/>
          <w:bCs/>
          <w:iCs/>
        </w:rPr>
        <w:t xml:space="preserve"> cells/ml and labeled with 0.5μM CFSE (Molecular Probes) in PBS for 10 minutes at 37°C under constant agitation. Cells were washed and subsequently resuspended in Iscove’s Modified Dulbecco’s medium (IMDM) supplemented with 10% fetal calf serum (BioWhittaker), antibiotics, and 3.57×10</w:t>
      </w:r>
      <w:r>
        <w:rPr>
          <w:rFonts w:cs="Arial"/>
          <w:bCs/>
          <w:iCs/>
          <w:vertAlign w:val="superscript"/>
        </w:rPr>
        <w:t>–4</w:t>
      </w:r>
      <w:r>
        <w:rPr>
          <w:rFonts w:cs="Arial"/>
          <w:bCs/>
          <w:iCs/>
        </w:rPr>
        <w:t>%(v/v) β-mercaptoethanol (Merck). Labeled PBMCs containing a fixed number of 2×10</w:t>
      </w:r>
      <w:r>
        <w:rPr>
          <w:rFonts w:cs="Arial"/>
          <w:bCs/>
          <w:iCs/>
          <w:vertAlign w:val="superscript"/>
        </w:rPr>
        <w:t>4</w:t>
      </w:r>
      <w:r>
        <w:rPr>
          <w:rFonts w:cs="Arial"/>
          <w:bCs/>
          <w:iCs/>
        </w:rPr>
        <w:t xml:space="preserve"> (96-well plate) or 10×10</w:t>
      </w:r>
      <w:r>
        <w:rPr>
          <w:rFonts w:cs="Arial"/>
          <w:bCs/>
          <w:iCs/>
          <w:vertAlign w:val="superscript"/>
        </w:rPr>
        <w:t xml:space="preserve">4 </w:t>
      </w:r>
      <w:r>
        <w:rPr>
          <w:rFonts w:cs="Arial"/>
          <w:bCs/>
          <w:iCs/>
        </w:rPr>
        <w:t xml:space="preserve">B cells (48-well plate) per well in a flat-bottom plate for 6 days at 37°C and stimulated with saturating amounts of anti-IgM mAb (clone MH15; Sanquin), anti-CD40 mAb (clone 14G7; Sanquin) and 20ng/ml IL-21 (Invitrogen), or 1μg/ml CpG oligodeoxynucleotide 2006 (Invivogen) and 100U/ml IL-2 (R&amp;D Systems), or anti-CD3 (clone 1xE) and anti-CD28 (clone 15E8), or IL-15 (R&amp;D Systems). Proliferation of B and T cells was assessed by measuring CFSE dilution in combination with the same mAbs used for immunophenotyping </w:t>
      </w:r>
      <w:r>
        <w:rPr>
          <w:rFonts w:cs="Arial"/>
        </w:rPr>
        <w:t>and analyzed using a FACSCanto-II flowcytometer and FlowJo software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OnderwerpvanopmerkingChar">
    <w:name w:val="Onderwerp van opmerking Char"/>
    <w:qFormat/>
    <w:rPr>
      <w:b/>
      <w:bCs/>
    </w:rPr>
  </w:style>
  <w:style w:type="character" w:styleId="KoptekstChar">
    <w:name w:val="Koptekst Char"/>
    <w:qFormat/>
    <w:rPr>
      <w:sz w:val="22"/>
      <w:szCs w:val="22"/>
      <w:lang w:val="nl-NL"/>
    </w:rPr>
  </w:style>
  <w:style w:type="character" w:styleId="VoettekstChar">
    <w:name w:val="Voettekst Char"/>
    <w:qFormat/>
    <w:rPr>
      <w:sz w:val="22"/>
      <w:szCs w:val="22"/>
      <w:lang w:val="nl-NL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nl-NL"/>
    </w:rPr>
  </w:style>
  <w:style w:type="paragraph" w:styleId="Footer">
    <w:name w:val="Footer"/>
    <w:basedOn w:val="Normal"/>
    <w:pPr>
      <w:spacing w:lineRule="auto" w:line="240" w:before="0" w:after="0"/>
    </w:pPr>
    <w:rPr>
      <w:lang w:val="nl-NL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08:00Z</dcterms:created>
  <dc:creator>P. Tuijnenburg</dc:creator>
  <dc:description/>
  <cp:keywords/>
  <dc:language>en-US</dc:language>
  <cp:lastModifiedBy>P. Tuijnenburg</cp:lastModifiedBy>
  <cp:lastPrinted>2017-03-07T11:08:00Z</cp:lastPrinted>
  <dcterms:modified xsi:type="dcterms:W3CDTF">2017-12-12T12:1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